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C5830" w14:textId="77777777" w:rsidR="009D2730" w:rsidRPr="00BA1F1A" w:rsidRDefault="009D2730" w:rsidP="009D2730">
      <w:pPr>
        <w:spacing w:line="360" w:lineRule="auto"/>
        <w:rPr>
          <w:rFonts w:cstheme="minorHAnsi"/>
          <w:b/>
          <w:bCs/>
          <w:lang w:val="en-GB"/>
        </w:rPr>
      </w:pPr>
      <w:r w:rsidRPr="00BA1F1A">
        <w:rPr>
          <w:rFonts w:cstheme="minorHAnsi"/>
          <w:b/>
          <w:bCs/>
          <w:color w:val="000000"/>
          <w:lang w:val="en-GB"/>
        </w:rPr>
        <w:t xml:space="preserve">The experience and influence of fear after anterior cruciate ligament reconstruction: an interview study with young athletes </w:t>
      </w:r>
      <w:r w:rsidRPr="00BA1F1A">
        <w:rPr>
          <w:rFonts w:cstheme="minorHAnsi"/>
          <w:b/>
          <w:bCs/>
          <w:i/>
          <w:iCs/>
          <w:color w:val="000000"/>
          <w:lang w:val="en-GB"/>
        </w:rPr>
        <w:t> </w:t>
      </w:r>
    </w:p>
    <w:p w14:paraId="04BE038C" w14:textId="77777777" w:rsidR="009D2730" w:rsidRDefault="009D2730" w:rsidP="00E70A65">
      <w:pPr>
        <w:pStyle w:val="Ingetavstnd"/>
        <w:rPr>
          <w:b/>
          <w:bCs/>
          <w:lang w:val="en-GB" w:eastAsia="sv-SE"/>
        </w:rPr>
      </w:pPr>
    </w:p>
    <w:p w14:paraId="6F6F50DC" w14:textId="77777777" w:rsidR="009D2730" w:rsidRDefault="009D2730" w:rsidP="00E70A65">
      <w:pPr>
        <w:pStyle w:val="Ingetavstnd"/>
        <w:rPr>
          <w:b/>
          <w:bCs/>
          <w:lang w:val="en-GB" w:eastAsia="sv-SE"/>
        </w:rPr>
      </w:pPr>
    </w:p>
    <w:p w14:paraId="6589E3F1" w14:textId="6F17644A" w:rsidR="003F7EBD" w:rsidRPr="00A74B0A" w:rsidRDefault="003F7EBD" w:rsidP="00E70A65">
      <w:pPr>
        <w:pStyle w:val="Ingetavstnd"/>
        <w:rPr>
          <w:b/>
          <w:bCs/>
          <w:lang w:val="en-GB" w:eastAsia="sv-SE"/>
        </w:rPr>
      </w:pPr>
      <w:r w:rsidRPr="00A74B0A">
        <w:rPr>
          <w:b/>
          <w:bCs/>
          <w:lang w:val="en-GB" w:eastAsia="sv-SE"/>
        </w:rPr>
        <w:t>INTERVIEW GUIDE</w:t>
      </w:r>
    </w:p>
    <w:p w14:paraId="2560CD5F" w14:textId="77777777" w:rsidR="003F7EBD" w:rsidRPr="00A74B0A" w:rsidRDefault="003F7EBD" w:rsidP="00E70A65">
      <w:pPr>
        <w:pStyle w:val="Ingetavstnd"/>
        <w:rPr>
          <w:b/>
          <w:bCs/>
          <w:lang w:val="en-GB" w:eastAsia="sv-SE"/>
        </w:rPr>
      </w:pPr>
    </w:p>
    <w:p w14:paraId="2EA13559" w14:textId="75FA7B80" w:rsidR="00E70A65" w:rsidRPr="00A74B0A" w:rsidRDefault="00E70A65" w:rsidP="00E70A65">
      <w:pPr>
        <w:pStyle w:val="Ingetavstnd"/>
        <w:rPr>
          <w:b/>
          <w:bCs/>
          <w:lang w:val="en-GB" w:eastAsia="sv-SE"/>
        </w:rPr>
      </w:pPr>
      <w:r w:rsidRPr="00A74B0A">
        <w:rPr>
          <w:b/>
          <w:bCs/>
          <w:lang w:val="en-GB" w:eastAsia="sv-SE"/>
        </w:rPr>
        <w:t>Background information</w:t>
      </w:r>
    </w:p>
    <w:p w14:paraId="0B1853EA" w14:textId="79A79F8F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Gender, age, sport, highest level, number of training sessions/matches per week, occasion of injury and surgery.</w:t>
      </w:r>
    </w:p>
    <w:p w14:paraId="60D58553" w14:textId="77777777" w:rsidR="00B82FBA" w:rsidRPr="00A74B0A" w:rsidRDefault="00B82FBA" w:rsidP="00E70A65">
      <w:pPr>
        <w:pStyle w:val="Ingetavstnd"/>
        <w:rPr>
          <w:lang w:val="en-GB" w:eastAsia="sv-SE"/>
        </w:rPr>
      </w:pPr>
    </w:p>
    <w:p w14:paraId="3F57E9B0" w14:textId="263881BA" w:rsidR="00E70A65" w:rsidRPr="00A74B0A" w:rsidRDefault="00E70A65" w:rsidP="00E70A65">
      <w:pPr>
        <w:pStyle w:val="Ingetavstnd"/>
        <w:rPr>
          <w:b/>
          <w:bCs/>
          <w:lang w:val="en-GB" w:eastAsia="sv-SE"/>
        </w:rPr>
      </w:pPr>
      <w:r w:rsidRPr="00A74B0A">
        <w:rPr>
          <w:b/>
          <w:bCs/>
          <w:lang w:val="en-GB" w:eastAsia="sv-SE"/>
        </w:rPr>
        <w:t>Introduction</w:t>
      </w:r>
    </w:p>
    <w:p w14:paraId="41A10FDC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How is your rehabilitation going?</w:t>
      </w:r>
    </w:p>
    <w:p w14:paraId="5AEA3028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How far have you come in your rehabilitation?</w:t>
      </w:r>
    </w:p>
    <w:p w14:paraId="65464213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Have you encountered any complications or setbacks so far?</w:t>
      </w:r>
    </w:p>
    <w:p w14:paraId="109B692A" w14:textId="77777777" w:rsidR="00B82FBA" w:rsidRPr="00A74B0A" w:rsidRDefault="00B82FBA" w:rsidP="00E70A65">
      <w:pPr>
        <w:pStyle w:val="Ingetavstnd"/>
        <w:rPr>
          <w:lang w:val="en-GB" w:eastAsia="sv-SE"/>
        </w:rPr>
      </w:pPr>
    </w:p>
    <w:p w14:paraId="5361C10C" w14:textId="0C1EA36A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 xml:space="preserve">The reason you are participating in this interview study is because you have </w:t>
      </w:r>
      <w:r w:rsidR="00A6562F">
        <w:rPr>
          <w:lang w:val="en-GB" w:eastAsia="sv-SE"/>
        </w:rPr>
        <w:t>reported</w:t>
      </w:r>
      <w:r w:rsidR="003F62D8" w:rsidRPr="00A74B0A">
        <w:rPr>
          <w:lang w:val="en-GB" w:eastAsia="sv-SE"/>
        </w:rPr>
        <w:t xml:space="preserve"> </w:t>
      </w:r>
      <w:r w:rsidRPr="00A74B0A">
        <w:rPr>
          <w:lang w:val="en-GB" w:eastAsia="sv-SE"/>
        </w:rPr>
        <w:t xml:space="preserve">fear of new injury at your </w:t>
      </w:r>
      <w:r w:rsidR="00565F1D">
        <w:rPr>
          <w:lang w:val="en-GB" w:eastAsia="sv-SE"/>
        </w:rPr>
        <w:t>six</w:t>
      </w:r>
      <w:r w:rsidRPr="00A74B0A">
        <w:rPr>
          <w:lang w:val="en-GB" w:eastAsia="sv-SE"/>
        </w:rPr>
        <w:t>-month follow-up in the other study you are participating in.</w:t>
      </w:r>
    </w:p>
    <w:p w14:paraId="7942BBE6" w14:textId="77777777" w:rsidR="00B82FBA" w:rsidRPr="00A74B0A" w:rsidRDefault="00B82FBA" w:rsidP="00E70A65">
      <w:pPr>
        <w:pStyle w:val="Ingetavstnd"/>
        <w:rPr>
          <w:lang w:val="en-GB" w:eastAsia="sv-SE"/>
        </w:rPr>
      </w:pPr>
    </w:p>
    <w:p w14:paraId="3E598C6C" w14:textId="275A2F4E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 xml:space="preserve">1. Can you tell </w:t>
      </w:r>
      <w:r w:rsidR="00B82FBA" w:rsidRPr="00A74B0A">
        <w:rPr>
          <w:lang w:val="en-GB" w:eastAsia="sv-SE"/>
        </w:rPr>
        <w:t>me</w:t>
      </w:r>
      <w:r w:rsidRPr="00A74B0A">
        <w:rPr>
          <w:lang w:val="en-GB" w:eastAsia="sv-SE"/>
        </w:rPr>
        <w:t xml:space="preserve"> how you experience this fear?</w:t>
      </w:r>
    </w:p>
    <w:p w14:paraId="3AAF7CA2" w14:textId="77777777" w:rsidR="006F6E80" w:rsidRPr="00A74B0A" w:rsidRDefault="006F6E80" w:rsidP="00E70A65">
      <w:pPr>
        <w:pStyle w:val="Ingetavstnd"/>
        <w:rPr>
          <w:lang w:val="en-GB" w:eastAsia="sv-SE"/>
        </w:rPr>
      </w:pPr>
    </w:p>
    <w:p w14:paraId="4A96C4D0" w14:textId="4D7272EB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 xml:space="preserve">2. Can you tell </w:t>
      </w:r>
      <w:r w:rsidR="006F6E80" w:rsidRPr="00A74B0A">
        <w:rPr>
          <w:lang w:val="en-GB" w:eastAsia="sv-SE"/>
        </w:rPr>
        <w:t>me</w:t>
      </w:r>
      <w:r w:rsidRPr="00A74B0A">
        <w:rPr>
          <w:lang w:val="en-GB" w:eastAsia="sv-SE"/>
        </w:rPr>
        <w:t xml:space="preserve"> about any situation in which you experienced fear in connection with your rehab? </w:t>
      </w:r>
    </w:p>
    <w:p w14:paraId="15093C8D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Regarding X, can you imagine what happened in that situation?</w:t>
      </w:r>
    </w:p>
    <w:p w14:paraId="1E64B0A9" w14:textId="04D6D77F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How did you react physically and mentally in th</w:t>
      </w:r>
      <w:r w:rsidR="003F62D8">
        <w:rPr>
          <w:lang w:val="en-GB" w:eastAsia="sv-SE"/>
        </w:rPr>
        <w:t>at</w:t>
      </w:r>
      <w:r w:rsidRPr="00A74B0A">
        <w:rPr>
          <w:lang w:val="en-GB" w:eastAsia="sv-SE"/>
        </w:rPr>
        <w:t xml:space="preserve"> situation?</w:t>
      </w:r>
    </w:p>
    <w:p w14:paraId="17DA0928" w14:textId="2FE09563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Do you have more examples</w:t>
      </w:r>
      <w:r w:rsidR="003F62D8">
        <w:rPr>
          <w:lang w:val="en-GB" w:eastAsia="sv-SE"/>
        </w:rPr>
        <w:t>?</w:t>
      </w:r>
    </w:p>
    <w:p w14:paraId="229DFB21" w14:textId="77777777" w:rsidR="00E70A65" w:rsidRPr="00A74B0A" w:rsidRDefault="00E70A65" w:rsidP="00E70A65">
      <w:pPr>
        <w:pStyle w:val="Ingetavstnd"/>
        <w:rPr>
          <w:lang w:val="en-GB" w:eastAsia="sv-SE"/>
        </w:rPr>
      </w:pPr>
    </w:p>
    <w:p w14:paraId="21B7F24A" w14:textId="712958F0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 xml:space="preserve">3. Can you tell me if there </w:t>
      </w:r>
      <w:r w:rsidR="003F62D8">
        <w:rPr>
          <w:lang w:val="en-GB" w:eastAsia="sv-SE"/>
        </w:rPr>
        <w:t>were</w:t>
      </w:r>
      <w:r w:rsidR="003F62D8" w:rsidRPr="00A74B0A">
        <w:rPr>
          <w:lang w:val="en-GB" w:eastAsia="sv-SE"/>
        </w:rPr>
        <w:t xml:space="preserve"> </w:t>
      </w:r>
      <w:r w:rsidRPr="00A74B0A">
        <w:rPr>
          <w:lang w:val="en-GB" w:eastAsia="sv-SE"/>
        </w:rPr>
        <w:t xml:space="preserve">other situations outside of rehab and sports </w:t>
      </w:r>
      <w:r w:rsidR="003F62D8">
        <w:rPr>
          <w:lang w:val="en-GB" w:eastAsia="sv-SE"/>
        </w:rPr>
        <w:t>when</w:t>
      </w:r>
      <w:r w:rsidR="003F62D8" w:rsidRPr="00A74B0A">
        <w:rPr>
          <w:lang w:val="en-GB" w:eastAsia="sv-SE"/>
        </w:rPr>
        <w:t xml:space="preserve"> </w:t>
      </w:r>
      <w:r w:rsidRPr="00A74B0A">
        <w:rPr>
          <w:lang w:val="en-GB" w:eastAsia="sv-SE"/>
        </w:rPr>
        <w:t>you experienced this fear? (Last month)?</w:t>
      </w:r>
    </w:p>
    <w:p w14:paraId="28D6B76F" w14:textId="77777777" w:rsidR="00E70A65" w:rsidRPr="00A74B0A" w:rsidRDefault="00E70A65" w:rsidP="00E70A65">
      <w:pPr>
        <w:pStyle w:val="Ingetavstnd"/>
        <w:rPr>
          <w:lang w:val="en-GB" w:eastAsia="sv-SE"/>
        </w:rPr>
      </w:pPr>
    </w:p>
    <w:p w14:paraId="5047D9CA" w14:textId="2EDB6CD1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 xml:space="preserve">4. Have you ever experienced similar fear </w:t>
      </w:r>
      <w:r w:rsidR="00565F1D">
        <w:rPr>
          <w:lang w:val="en-GB" w:eastAsia="sv-SE"/>
        </w:rPr>
        <w:t>when</w:t>
      </w:r>
      <w:r w:rsidR="00565F1D" w:rsidRPr="00A74B0A">
        <w:rPr>
          <w:lang w:val="en-GB" w:eastAsia="sv-SE"/>
        </w:rPr>
        <w:t xml:space="preserve"> </w:t>
      </w:r>
      <w:r w:rsidRPr="00A74B0A">
        <w:rPr>
          <w:lang w:val="en-GB" w:eastAsia="sv-SE"/>
        </w:rPr>
        <w:t>only thinking about a certain situation?</w:t>
      </w:r>
    </w:p>
    <w:p w14:paraId="7270CDB8" w14:textId="77777777" w:rsidR="00D10972" w:rsidRPr="00A74B0A" w:rsidRDefault="00D10972" w:rsidP="00E70A65">
      <w:pPr>
        <w:pStyle w:val="Ingetavstnd"/>
        <w:rPr>
          <w:lang w:val="en-GB" w:eastAsia="sv-SE"/>
        </w:rPr>
      </w:pPr>
    </w:p>
    <w:p w14:paraId="5E5379B5" w14:textId="48C8B87C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5. Has the fear affected you in any way</w:t>
      </w:r>
      <w:r w:rsidR="003F62D8">
        <w:rPr>
          <w:lang w:val="en-GB" w:eastAsia="sv-SE"/>
        </w:rPr>
        <w:t>,</w:t>
      </w:r>
      <w:r w:rsidRPr="00A74B0A">
        <w:rPr>
          <w:lang w:val="en-GB" w:eastAsia="sv-SE"/>
        </w:rPr>
        <w:t xml:space="preserve"> positively or negatively (last month)?</w:t>
      </w:r>
    </w:p>
    <w:p w14:paraId="43711003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Examples in rehab</w:t>
      </w:r>
    </w:p>
    <w:p w14:paraId="63801536" w14:textId="290B0E78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Example</w:t>
      </w:r>
      <w:r w:rsidR="003F62D8">
        <w:rPr>
          <w:lang w:val="en-GB" w:eastAsia="sv-SE"/>
        </w:rPr>
        <w:t>s in</w:t>
      </w:r>
      <w:r w:rsidRPr="00A74B0A">
        <w:rPr>
          <w:lang w:val="en-GB" w:eastAsia="sv-SE"/>
        </w:rPr>
        <w:t xml:space="preserve"> other context</w:t>
      </w:r>
      <w:r w:rsidR="003F62D8">
        <w:rPr>
          <w:lang w:val="en-GB" w:eastAsia="sv-SE"/>
        </w:rPr>
        <w:t>s</w:t>
      </w:r>
    </w:p>
    <w:p w14:paraId="43BA9574" w14:textId="77777777" w:rsidR="00E70A65" w:rsidRPr="00A74B0A" w:rsidRDefault="00E70A65" w:rsidP="00E70A65">
      <w:pPr>
        <w:pStyle w:val="Ingetavstnd"/>
        <w:rPr>
          <w:lang w:val="en-GB" w:eastAsia="sv-SE"/>
        </w:rPr>
      </w:pPr>
    </w:p>
    <w:p w14:paraId="68045F00" w14:textId="1604ED05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6. Can you tell me if you</w:t>
      </w:r>
      <w:r w:rsidR="003F62D8">
        <w:rPr>
          <w:lang w:val="en-GB" w:eastAsia="sv-SE"/>
        </w:rPr>
        <w:t>r</w:t>
      </w:r>
      <w:r w:rsidRPr="00A74B0A">
        <w:rPr>
          <w:lang w:val="en-GB" w:eastAsia="sv-SE"/>
        </w:rPr>
        <w:t xml:space="preserve"> experience</w:t>
      </w:r>
      <w:r w:rsidR="003F62D8">
        <w:rPr>
          <w:lang w:val="en-GB" w:eastAsia="sv-SE"/>
        </w:rPr>
        <w:t xml:space="preserve"> of</w:t>
      </w:r>
      <w:r w:rsidRPr="00A74B0A">
        <w:rPr>
          <w:lang w:val="en-GB" w:eastAsia="sv-SE"/>
        </w:rPr>
        <w:t xml:space="preserve"> that fear has prevented you from doing something? Last month?</w:t>
      </w:r>
    </w:p>
    <w:p w14:paraId="0ABD775E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Examples in rehab/sports</w:t>
      </w:r>
    </w:p>
    <w:p w14:paraId="21990800" w14:textId="77777777" w:rsidR="00E70A65" w:rsidRPr="00A74B0A" w:rsidRDefault="00E70A65" w:rsidP="00E70A65">
      <w:pPr>
        <w:pStyle w:val="Ingetavstnd"/>
        <w:rPr>
          <w:lang w:val="en-GB" w:eastAsia="sv-SE"/>
        </w:rPr>
      </w:pPr>
      <w:r w:rsidRPr="00A74B0A">
        <w:rPr>
          <w:lang w:val="en-GB" w:eastAsia="sv-SE"/>
        </w:rPr>
        <w:t>- Examples outside rehab/sports</w:t>
      </w:r>
    </w:p>
    <w:p w14:paraId="570098B0" w14:textId="77777777" w:rsidR="00CD248D" w:rsidRPr="00A74B0A" w:rsidRDefault="00CD248D" w:rsidP="00E70A65">
      <w:pPr>
        <w:pStyle w:val="Ingetavstnd"/>
        <w:rPr>
          <w:color w:val="000000" w:themeColor="text1"/>
          <w:lang w:val="en-GB"/>
        </w:rPr>
      </w:pPr>
    </w:p>
    <w:p w14:paraId="27BDE330" w14:textId="37B1C325" w:rsidR="004146DD" w:rsidRPr="00A74B0A" w:rsidRDefault="00431801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 xml:space="preserve">7. </w:t>
      </w:r>
      <w:r w:rsidR="004146DD" w:rsidRPr="00A74B0A">
        <w:rPr>
          <w:color w:val="000000" w:themeColor="text1"/>
          <w:lang w:val="en-GB"/>
        </w:rPr>
        <w:t>How do you act in situations where you experience fear?</w:t>
      </w:r>
    </w:p>
    <w:p w14:paraId="3AC16115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- Physical reactions</w:t>
      </w:r>
    </w:p>
    <w:p w14:paraId="27B648C2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- Mental reactions</w:t>
      </w:r>
    </w:p>
    <w:p w14:paraId="1712040F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</w:p>
    <w:p w14:paraId="2932752A" w14:textId="1597B293" w:rsidR="004146DD" w:rsidRPr="00A74B0A" w:rsidRDefault="00431801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lastRenderedPageBreak/>
        <w:t xml:space="preserve">8. </w:t>
      </w:r>
      <w:r w:rsidR="004146DD" w:rsidRPr="00A74B0A">
        <w:rPr>
          <w:color w:val="000000" w:themeColor="text1"/>
          <w:lang w:val="en-GB"/>
        </w:rPr>
        <w:t>Can you tell me if you have done anything to deal with your fear?</w:t>
      </w:r>
    </w:p>
    <w:p w14:paraId="0FC58B33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Own strategies (coping, methods, avoidance)</w:t>
      </w:r>
    </w:p>
    <w:p w14:paraId="2879ED2F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Have you received support/help? (Other people around, support, physio)</w:t>
      </w:r>
    </w:p>
    <w:p w14:paraId="5F9675C7" w14:textId="77777777" w:rsidR="00431801" w:rsidRPr="00A74B0A" w:rsidRDefault="00431801" w:rsidP="004146DD">
      <w:pPr>
        <w:pStyle w:val="Ingetavstnd"/>
        <w:rPr>
          <w:color w:val="000000" w:themeColor="text1"/>
          <w:lang w:val="en-GB"/>
        </w:rPr>
      </w:pPr>
    </w:p>
    <w:p w14:paraId="0163894D" w14:textId="5959BAF7" w:rsidR="004146DD" w:rsidRPr="00A74B0A" w:rsidRDefault="002135AA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 xml:space="preserve">9. </w:t>
      </w:r>
      <w:r w:rsidR="004146DD" w:rsidRPr="00A74B0A">
        <w:rPr>
          <w:color w:val="000000" w:themeColor="text1"/>
          <w:lang w:val="en-GB"/>
        </w:rPr>
        <w:t xml:space="preserve">Can you tell </w:t>
      </w:r>
      <w:r w:rsidRPr="00A74B0A">
        <w:rPr>
          <w:color w:val="000000" w:themeColor="text1"/>
          <w:lang w:val="en-GB"/>
        </w:rPr>
        <w:t>me</w:t>
      </w:r>
      <w:r w:rsidR="004146DD" w:rsidRPr="00A74B0A">
        <w:rPr>
          <w:color w:val="000000" w:themeColor="text1"/>
          <w:lang w:val="en-GB"/>
        </w:rPr>
        <w:t xml:space="preserve"> how you see </w:t>
      </w:r>
      <w:r w:rsidR="003F62D8">
        <w:rPr>
          <w:color w:val="000000" w:themeColor="text1"/>
          <w:lang w:val="en-GB"/>
        </w:rPr>
        <w:t>your</w:t>
      </w:r>
      <w:r w:rsidR="003F62D8" w:rsidRPr="00A74B0A">
        <w:rPr>
          <w:color w:val="000000" w:themeColor="text1"/>
          <w:lang w:val="en-GB"/>
        </w:rPr>
        <w:t xml:space="preserve"> </w:t>
      </w:r>
      <w:r w:rsidR="004146DD" w:rsidRPr="00A74B0A">
        <w:rPr>
          <w:color w:val="000000" w:themeColor="text1"/>
          <w:lang w:val="en-GB"/>
        </w:rPr>
        <w:t>return to sports?</w:t>
      </w:r>
    </w:p>
    <w:p w14:paraId="6296F2A3" w14:textId="2572940C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 xml:space="preserve">What does the plan look like for </w:t>
      </w:r>
      <w:r w:rsidR="00565F1D">
        <w:rPr>
          <w:color w:val="000000" w:themeColor="text1"/>
          <w:lang w:val="en-GB"/>
        </w:rPr>
        <w:t>your</w:t>
      </w:r>
      <w:r w:rsidRPr="00A74B0A">
        <w:rPr>
          <w:color w:val="000000" w:themeColor="text1"/>
          <w:lang w:val="en-GB"/>
        </w:rPr>
        <w:t xml:space="preserve"> return to sports? (</w:t>
      </w:r>
      <w:r w:rsidR="003F62D8">
        <w:rPr>
          <w:color w:val="000000" w:themeColor="text1"/>
          <w:lang w:val="en-GB"/>
        </w:rPr>
        <w:t>W</w:t>
      </w:r>
      <w:r w:rsidRPr="00A74B0A">
        <w:rPr>
          <w:color w:val="000000" w:themeColor="text1"/>
          <w:lang w:val="en-GB"/>
        </w:rPr>
        <w:t>hen? Do you think you will return? To the same sport?)</w:t>
      </w:r>
    </w:p>
    <w:p w14:paraId="53E742BD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Do you feel that there are any obstacles for you to return to your sport?</w:t>
      </w:r>
    </w:p>
    <w:p w14:paraId="69F824B3" w14:textId="7F361046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How do you see your life in six months? What do you think you</w:t>
      </w:r>
      <w:r w:rsidR="003F62D8">
        <w:rPr>
          <w:color w:val="000000" w:themeColor="text1"/>
          <w:lang w:val="en-GB"/>
        </w:rPr>
        <w:t xml:space="preserve"> will be</w:t>
      </w:r>
      <w:r w:rsidRPr="00A74B0A">
        <w:rPr>
          <w:color w:val="000000" w:themeColor="text1"/>
          <w:lang w:val="en-GB"/>
        </w:rPr>
        <w:t xml:space="preserve"> doing then?</w:t>
      </w:r>
    </w:p>
    <w:p w14:paraId="6FA4D146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</w:p>
    <w:p w14:paraId="20FD5A00" w14:textId="411F0AEA" w:rsidR="004146DD" w:rsidRPr="00A74B0A" w:rsidRDefault="005E1B2B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 xml:space="preserve">10. </w:t>
      </w:r>
      <w:r w:rsidR="004146DD" w:rsidRPr="00A74B0A">
        <w:rPr>
          <w:color w:val="000000" w:themeColor="text1"/>
          <w:lang w:val="en-GB"/>
        </w:rPr>
        <w:t>When</w:t>
      </w:r>
      <w:r w:rsidRPr="00A74B0A">
        <w:rPr>
          <w:color w:val="000000" w:themeColor="text1"/>
          <w:lang w:val="en-GB"/>
        </w:rPr>
        <w:t xml:space="preserve"> the time </w:t>
      </w:r>
      <w:r w:rsidR="003F62D8">
        <w:rPr>
          <w:color w:val="000000" w:themeColor="text1"/>
          <w:lang w:val="en-GB"/>
        </w:rPr>
        <w:t>arrives</w:t>
      </w:r>
      <w:r w:rsidRPr="00A74B0A">
        <w:rPr>
          <w:color w:val="000000" w:themeColor="text1"/>
          <w:lang w:val="en-GB"/>
        </w:rPr>
        <w:t xml:space="preserve"> to</w:t>
      </w:r>
      <w:r w:rsidR="004146DD" w:rsidRPr="00A74B0A">
        <w:rPr>
          <w:color w:val="000000" w:themeColor="text1"/>
          <w:lang w:val="en-GB"/>
        </w:rPr>
        <w:t xml:space="preserve"> return to sports, do you think you might experience fear then?</w:t>
      </w:r>
    </w:p>
    <w:p w14:paraId="3272774F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Have you ever felt fear/worry about experiencing fear in the future?</w:t>
      </w:r>
    </w:p>
    <w:p w14:paraId="6C57EC36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</w:p>
    <w:p w14:paraId="040DBDA5" w14:textId="22AC5A77" w:rsidR="004146DD" w:rsidRPr="00A74B0A" w:rsidRDefault="004F15F2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 xml:space="preserve">11. </w:t>
      </w:r>
      <w:r w:rsidR="004146DD" w:rsidRPr="00A74B0A">
        <w:rPr>
          <w:color w:val="000000" w:themeColor="text1"/>
          <w:lang w:val="en-GB"/>
        </w:rPr>
        <w:t>Would you like to add anything that you think is important to this topic?</w:t>
      </w:r>
    </w:p>
    <w:p w14:paraId="1C75F4F2" w14:textId="77777777" w:rsidR="004F15F2" w:rsidRPr="00A74B0A" w:rsidRDefault="004F15F2" w:rsidP="004146DD">
      <w:pPr>
        <w:pStyle w:val="Ingetavstnd"/>
        <w:rPr>
          <w:color w:val="000000" w:themeColor="text1"/>
          <w:lang w:val="en-GB"/>
        </w:rPr>
      </w:pPr>
    </w:p>
    <w:p w14:paraId="1E311752" w14:textId="4CBA44CB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Finally, the informants are allowed to summari</w:t>
      </w:r>
      <w:r w:rsidR="003F62D8">
        <w:rPr>
          <w:color w:val="000000" w:themeColor="text1"/>
          <w:lang w:val="en-GB"/>
        </w:rPr>
        <w:t>s</w:t>
      </w:r>
      <w:r w:rsidRPr="00A74B0A">
        <w:rPr>
          <w:color w:val="000000" w:themeColor="text1"/>
          <w:lang w:val="en-GB"/>
        </w:rPr>
        <w:t>e</w:t>
      </w:r>
      <w:r w:rsidR="003F62D8">
        <w:rPr>
          <w:color w:val="000000" w:themeColor="text1"/>
          <w:lang w:val="en-GB"/>
        </w:rPr>
        <w:t>.</w:t>
      </w:r>
    </w:p>
    <w:p w14:paraId="7BC0F19C" w14:textId="77777777" w:rsidR="004F15F2" w:rsidRPr="00A74B0A" w:rsidRDefault="004F15F2" w:rsidP="004146DD">
      <w:pPr>
        <w:pStyle w:val="Ingetavstnd"/>
        <w:rPr>
          <w:color w:val="000000" w:themeColor="text1"/>
          <w:lang w:val="en-GB"/>
        </w:rPr>
      </w:pPr>
    </w:p>
    <w:p w14:paraId="440E1C93" w14:textId="7062FC95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Exit</w:t>
      </w:r>
      <w:r w:rsidR="004F15F2" w:rsidRPr="00A74B0A">
        <w:rPr>
          <w:color w:val="000000" w:themeColor="text1"/>
          <w:lang w:val="en-GB"/>
        </w:rPr>
        <w:t xml:space="preserve">. </w:t>
      </w:r>
      <w:r w:rsidRPr="00A74B0A">
        <w:rPr>
          <w:color w:val="000000" w:themeColor="text1"/>
          <w:lang w:val="en-GB"/>
        </w:rPr>
        <w:t>Connect, thank</w:t>
      </w:r>
      <w:r w:rsidR="003F62D8">
        <w:rPr>
          <w:color w:val="000000" w:themeColor="text1"/>
          <w:lang w:val="en-GB"/>
        </w:rPr>
        <w:t xml:space="preserve"> them</w:t>
      </w:r>
      <w:r w:rsidRPr="00A74B0A">
        <w:rPr>
          <w:color w:val="000000" w:themeColor="text1"/>
          <w:lang w:val="en-GB"/>
        </w:rPr>
        <w:t xml:space="preserve"> for</w:t>
      </w:r>
      <w:r w:rsidR="003F62D8">
        <w:rPr>
          <w:color w:val="000000" w:themeColor="text1"/>
          <w:lang w:val="en-GB"/>
        </w:rPr>
        <w:t xml:space="preserve"> their</w:t>
      </w:r>
      <w:r w:rsidRPr="00A74B0A">
        <w:rPr>
          <w:color w:val="000000" w:themeColor="text1"/>
          <w:lang w:val="en-GB"/>
        </w:rPr>
        <w:t xml:space="preserve"> participation</w:t>
      </w:r>
      <w:r w:rsidR="003F62D8">
        <w:rPr>
          <w:color w:val="000000" w:themeColor="text1"/>
          <w:lang w:val="en-GB"/>
        </w:rPr>
        <w:t>.</w:t>
      </w:r>
    </w:p>
    <w:p w14:paraId="48D31EEA" w14:textId="77777777" w:rsidR="004F15F2" w:rsidRPr="00A74B0A" w:rsidRDefault="004F15F2" w:rsidP="004146DD">
      <w:pPr>
        <w:pStyle w:val="Ingetavstnd"/>
        <w:rPr>
          <w:color w:val="000000" w:themeColor="text1"/>
          <w:lang w:val="en-GB"/>
        </w:rPr>
      </w:pPr>
    </w:p>
    <w:p w14:paraId="6C6B061F" w14:textId="3401EC4D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Follow-up questions:</w:t>
      </w:r>
    </w:p>
    <w:p w14:paraId="60D6C17B" w14:textId="001D0825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 xml:space="preserve">What you said about X was interesting, </w:t>
      </w:r>
      <w:r w:rsidR="003F7EBD" w:rsidRPr="00A74B0A">
        <w:rPr>
          <w:color w:val="000000" w:themeColor="text1"/>
          <w:lang w:val="en-GB"/>
        </w:rPr>
        <w:t>c</w:t>
      </w:r>
      <w:r w:rsidRPr="00A74B0A">
        <w:rPr>
          <w:color w:val="000000" w:themeColor="text1"/>
          <w:lang w:val="en-GB"/>
        </w:rPr>
        <w:t>an you tell me more about X</w:t>
      </w:r>
      <w:r w:rsidR="003F62D8">
        <w:rPr>
          <w:color w:val="000000" w:themeColor="text1"/>
          <w:lang w:val="en-GB"/>
        </w:rPr>
        <w:t>?</w:t>
      </w:r>
    </w:p>
    <w:p w14:paraId="29C96D04" w14:textId="77777777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Can you imagine yourself in that situation again?</w:t>
      </w:r>
    </w:p>
    <w:p w14:paraId="2F680A6C" w14:textId="74F1D8B4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How did you react to X</w:t>
      </w:r>
      <w:r w:rsidR="003F62D8">
        <w:rPr>
          <w:color w:val="000000" w:themeColor="text1"/>
          <w:lang w:val="en-GB"/>
        </w:rPr>
        <w:t>?</w:t>
      </w:r>
    </w:p>
    <w:p w14:paraId="45648E27" w14:textId="72D89559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What were you thinking when X happened</w:t>
      </w:r>
      <w:r w:rsidR="003F62D8">
        <w:rPr>
          <w:color w:val="000000" w:themeColor="text1"/>
          <w:lang w:val="en-GB"/>
        </w:rPr>
        <w:t>?</w:t>
      </w:r>
    </w:p>
    <w:p w14:paraId="3DAE3B7F" w14:textId="2E6A18B9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What happened in that situation</w:t>
      </w:r>
      <w:r w:rsidR="003F62D8">
        <w:rPr>
          <w:color w:val="000000" w:themeColor="text1"/>
          <w:lang w:val="en-GB"/>
        </w:rPr>
        <w:t>?</w:t>
      </w:r>
    </w:p>
    <w:p w14:paraId="602D3BFF" w14:textId="6D804741" w:rsidR="004146D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What do you mean by X</w:t>
      </w:r>
      <w:r w:rsidR="003F62D8">
        <w:rPr>
          <w:color w:val="000000" w:themeColor="text1"/>
          <w:lang w:val="en-GB"/>
        </w:rPr>
        <w:t>?</w:t>
      </w:r>
    </w:p>
    <w:p w14:paraId="714DBF72" w14:textId="61EF4A8F" w:rsidR="00CD248D" w:rsidRPr="00A74B0A" w:rsidRDefault="004146DD" w:rsidP="004146DD">
      <w:pPr>
        <w:pStyle w:val="Ingetavstnd"/>
        <w:rPr>
          <w:color w:val="000000" w:themeColor="text1"/>
          <w:lang w:val="en-GB"/>
        </w:rPr>
      </w:pPr>
      <w:r w:rsidRPr="00A74B0A">
        <w:rPr>
          <w:color w:val="000000" w:themeColor="text1"/>
          <w:lang w:val="en-GB"/>
        </w:rPr>
        <w:t>Can you give more examples</w:t>
      </w:r>
      <w:r w:rsidR="003F62D8">
        <w:rPr>
          <w:color w:val="000000" w:themeColor="text1"/>
          <w:lang w:val="en-GB"/>
        </w:rPr>
        <w:t>?</w:t>
      </w:r>
    </w:p>
    <w:p w14:paraId="495AD5DA" w14:textId="77777777" w:rsidR="00CD248D" w:rsidRPr="00A74B0A" w:rsidRDefault="00CD248D" w:rsidP="00E70A65">
      <w:pPr>
        <w:pStyle w:val="Ingetavstnd"/>
        <w:rPr>
          <w:color w:val="000000" w:themeColor="text1"/>
          <w:lang w:val="en-GB"/>
        </w:rPr>
      </w:pPr>
    </w:p>
    <w:sectPr w:rsidR="00CD248D" w:rsidRPr="00A74B0A" w:rsidSect="00B65C67">
      <w:footerReference w:type="default" r:id="rId7"/>
      <w:pgSz w:w="11900" w:h="16840"/>
      <w:pgMar w:top="1418" w:right="1418" w:bottom="1418" w:left="226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72C59" w14:textId="77777777" w:rsidR="00480751" w:rsidRDefault="00480751" w:rsidP="003F7EBD">
      <w:r>
        <w:separator/>
      </w:r>
    </w:p>
  </w:endnote>
  <w:endnote w:type="continuationSeparator" w:id="0">
    <w:p w14:paraId="27E90748" w14:textId="77777777" w:rsidR="00480751" w:rsidRDefault="00480751" w:rsidP="003F7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73EA7" w14:textId="18082D73" w:rsidR="008F2DE6" w:rsidRDefault="009D2730" w:rsidP="009701CC">
    <w:pPr>
      <w:pStyle w:val="Sidfot"/>
      <w:framePr w:wrap="none" w:vAnchor="text" w:hAnchor="margin" w:xAlign="center" w:y="1"/>
      <w:rPr>
        <w:rStyle w:val="Sidnummer"/>
      </w:rPr>
    </w:pPr>
  </w:p>
  <w:p w14:paraId="661B732B" w14:textId="77777777" w:rsidR="008F2DE6" w:rsidRDefault="009D2730" w:rsidP="003F7EB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9F661" w14:textId="77777777" w:rsidR="00480751" w:rsidRDefault="00480751" w:rsidP="003F7EBD">
      <w:r>
        <w:separator/>
      </w:r>
    </w:p>
  </w:footnote>
  <w:footnote w:type="continuationSeparator" w:id="0">
    <w:p w14:paraId="5C65E6B2" w14:textId="77777777" w:rsidR="00480751" w:rsidRDefault="00480751" w:rsidP="003F7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952D6"/>
    <w:multiLevelType w:val="hybridMultilevel"/>
    <w:tmpl w:val="8CE6FAD6"/>
    <w:lvl w:ilvl="0" w:tplc="49E0846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0F0994"/>
    <w:multiLevelType w:val="hybridMultilevel"/>
    <w:tmpl w:val="E0048974"/>
    <w:lvl w:ilvl="0" w:tplc="C2F0E89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8A2878"/>
    <w:multiLevelType w:val="hybridMultilevel"/>
    <w:tmpl w:val="A3405B74"/>
    <w:lvl w:ilvl="0" w:tplc="0E30BA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7034A8"/>
    <w:multiLevelType w:val="hybridMultilevel"/>
    <w:tmpl w:val="5B6E2192"/>
    <w:lvl w:ilvl="0" w:tplc="FDDC7BC2">
      <w:start w:val="20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6054841">
    <w:abstractNumId w:val="0"/>
  </w:num>
  <w:num w:numId="2" w16cid:durableId="1784184628">
    <w:abstractNumId w:val="1"/>
  </w:num>
  <w:num w:numId="3" w16cid:durableId="1603494642">
    <w:abstractNumId w:val="3"/>
  </w:num>
  <w:num w:numId="4" w16cid:durableId="10560503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64"/>
    <w:rsid w:val="00012779"/>
    <w:rsid w:val="000901A0"/>
    <w:rsid w:val="001F45A6"/>
    <w:rsid w:val="002135AA"/>
    <w:rsid w:val="002C3CD1"/>
    <w:rsid w:val="003507A0"/>
    <w:rsid w:val="003A43E0"/>
    <w:rsid w:val="003F62D8"/>
    <w:rsid w:val="003F7EBD"/>
    <w:rsid w:val="00403A5A"/>
    <w:rsid w:val="004146DD"/>
    <w:rsid w:val="00420664"/>
    <w:rsid w:val="00427C23"/>
    <w:rsid w:val="00431801"/>
    <w:rsid w:val="00480751"/>
    <w:rsid w:val="004E4734"/>
    <w:rsid w:val="004F15F2"/>
    <w:rsid w:val="004F3C98"/>
    <w:rsid w:val="0053696F"/>
    <w:rsid w:val="00565F1D"/>
    <w:rsid w:val="005E1B2B"/>
    <w:rsid w:val="006416FB"/>
    <w:rsid w:val="0065132B"/>
    <w:rsid w:val="006E7304"/>
    <w:rsid w:val="006F6E80"/>
    <w:rsid w:val="00701CE6"/>
    <w:rsid w:val="00777EFB"/>
    <w:rsid w:val="007854E3"/>
    <w:rsid w:val="008C348E"/>
    <w:rsid w:val="008E460F"/>
    <w:rsid w:val="00995E47"/>
    <w:rsid w:val="009D2730"/>
    <w:rsid w:val="009E43AA"/>
    <w:rsid w:val="00A6562F"/>
    <w:rsid w:val="00A74B0A"/>
    <w:rsid w:val="00A96BAC"/>
    <w:rsid w:val="00B24D6E"/>
    <w:rsid w:val="00B82FBA"/>
    <w:rsid w:val="00C2107E"/>
    <w:rsid w:val="00CC421A"/>
    <w:rsid w:val="00CD248D"/>
    <w:rsid w:val="00D10972"/>
    <w:rsid w:val="00E70A65"/>
    <w:rsid w:val="00F14F81"/>
    <w:rsid w:val="00F510CB"/>
    <w:rsid w:val="00FB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59701"/>
  <w15:chartTrackingRefBased/>
  <w15:docId w15:val="{39908999-9E91-AD4B-822F-FF233ECDB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66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01CE6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01CE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01CE6"/>
    <w:rPr>
      <w:rFonts w:ascii="Times New Roman" w:hAnsi="Times New Roman" w:cs="Times New Roman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4E473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E4734"/>
  </w:style>
  <w:style w:type="character" w:styleId="Sidnummer">
    <w:name w:val="page number"/>
    <w:basedOn w:val="Standardstycketeckensnitt"/>
    <w:uiPriority w:val="99"/>
    <w:semiHidden/>
    <w:unhideWhenUsed/>
    <w:rsid w:val="004E4734"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E70A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E70A65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E70A65"/>
  </w:style>
  <w:style w:type="paragraph" w:styleId="Ingetavstnd">
    <w:name w:val="No Spacing"/>
    <w:uiPriority w:val="1"/>
    <w:qFormat/>
    <w:rsid w:val="00E70A65"/>
  </w:style>
  <w:style w:type="paragraph" w:styleId="Sidhuvud">
    <w:name w:val="header"/>
    <w:basedOn w:val="Normal"/>
    <w:link w:val="SidhuvudChar"/>
    <w:uiPriority w:val="99"/>
    <w:unhideWhenUsed/>
    <w:rsid w:val="003F7EB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F7EBD"/>
  </w:style>
  <w:style w:type="paragraph" w:styleId="Revision">
    <w:name w:val="Revision"/>
    <w:hidden/>
    <w:uiPriority w:val="99"/>
    <w:semiHidden/>
    <w:rsid w:val="00A74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5453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2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471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4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2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Bengtsson</dc:creator>
  <cp:keywords/>
  <dc:description/>
  <cp:lastModifiedBy>Joanna Kvist</cp:lastModifiedBy>
  <cp:revision>11</cp:revision>
  <dcterms:created xsi:type="dcterms:W3CDTF">2022-10-21T17:36:00Z</dcterms:created>
  <dcterms:modified xsi:type="dcterms:W3CDTF">2022-11-07T08:58:00Z</dcterms:modified>
</cp:coreProperties>
</file>